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P</w:t>
      </w:r>
      <w:r>
        <w:rPr/>
        <w:t>rimers used in this study.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5761"/>
        <w:gridCol w:w="1468"/>
      </w:tblGrid>
      <w:tr>
        <w:trPr>
          <w:tblHeader w:val="true"/>
          <w:trHeight w:val="278" w:hRule="atLeast"/>
        </w:trPr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72085</wp:posOffset>
                      </wp:positionV>
                      <wp:extent cx="552577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1pt;margin-top:13.55pt;width:0pt;height:0pt" type="_x0000_t32">
                      <v:stroke color="black" weight="32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14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1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</w:t>
            </w:r>
            <w:bookmarkStart w:id="0" w:name="OLE_LINK3"/>
            <w:r>
              <w:rPr>
                <w:rFonts w:cs="Times New Roman" w:ascii="Times New Roman" w:hAnsi="Times New Roman"/>
                <w:sz w:val="21"/>
                <w:szCs w:val="21"/>
              </w:rPr>
              <w:t>GAATTC</w:t>
            </w:r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>TGCCCAGGTAGCTCAGTTGGTAGA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UCP20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149.1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14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1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ATCCTGGTGCCCAGGGACGGAAT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466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1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AATTCCAGGGGCGTCGCCAAG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UCP20-PA4669.1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466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1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ATCCTGGCAGGGGCGGCT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GCTCTGCGCCGCTCATT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</w:t>
            </w:r>
            <w:bookmarkStart w:id="1" w:name="OLE_LINK4"/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GATCC</w:t>
            </w:r>
            <w:bookmarkEnd w:id="1"/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CAATGGTGATGGTGATGATGTCGGCAGCACTCCCCA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204440461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Δ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F</w:t>
            </w:r>
            <w:bookmarkEnd w:id="2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AGCTCTGCGCCGCTCATTTCCACC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Δ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204440471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Δ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R</w:t>
            </w:r>
            <w:bookmarkEnd w:id="3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CCAATCCATGTGATTGAAACGATGTAACCTCCTTTGCG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bookmarkStart w:id="4" w:name="_Hlk204440507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Δ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F</w:t>
            </w:r>
            <w:bookmarkEnd w:id="4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CAATCACATGGATTGGATTATGGGCAACTACATCAAGC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bookmarkStart w:id="5" w:name="_Hlk204440514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Δ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R</w:t>
            </w:r>
            <w:bookmarkEnd w:id="5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TCCTCAATGGTGATGGTGATGATGTCGGCAGCACTCCCCA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Q3Am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AGCTCTGCGCCGCTCATTTCCACC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Q3Am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bookmarkStart w:id="6" w:name="_Hlk204441284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Q3Am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R</w:t>
            </w:r>
            <w:bookmarkEnd w:id="6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TGCAAAGGGTAGAGAACTAAATCATCGATGTAACCTC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bookmarkStart w:id="7" w:name="_Hlk204441294"/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Q3Am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F</w:t>
            </w:r>
            <w:bookmarkEnd w:id="7"/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TCGATGATTTAGTTCTCTACCCTTTGCAGG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Q3Am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TCCTCAATGGTGATGGTGATGATGTCGGCAGCACTCCCCA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GCTCTGCGCCGCTCATT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AAGGGTAGAGAACTTAATCATCGATGTAACCTCCTTTGC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GTTACATCGATGATTAAGTTCTCTACCCTTTG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CGGATCCTCAGTGGTGGTGGTGGT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GCTCTGCGCCGCTCATT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AAGGGTAGATAACTGAATCATCGATGTAACCTCCTTTGC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GTTACATCGATGATTCAGTTATCTACCCTTTG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CGGATCCTCAGTGGTGGTGGTGGT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GAGCTCTGCGCCGCTCATT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His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 xml:space="preserve"> Q3K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U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AAGGGTAGATAACTTAATCATCGATGTAACCTCCTTTGC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GTTACATCGATGATTAAGTTATCTACCCTTTG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  <w:vertAlign w:val="subscript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bscript"/>
              </w:rPr>
              <w:t>Q3KF4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D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CGGATCCTCAGTGGTGGTGGTGGT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14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2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AGATGCCCAGGTAGCTCAGTTGGTAGAGCAGGGGATTGAAAATCCCCGTGTCGGCGGTTCGATTCCGTCCCTGGGCACCA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DN19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5149.1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14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2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TCTGGTGCCCAGGGACGGAATCGAACCGCCGACACGGGGATTTTCAATCCCCTGCTCTACCAACTGAGCTACCTGGGCA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466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2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AGACAGGGGCGTCGCCAAGCGGTAAGGCAGCAGGTTTTGATCCTGCCATGCGTTGGTTCGAATCCAGCCGCCCCTGCCA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DN19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PA4669.1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466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2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TCTGGCAGGGGCGGCTGGATTCGAACCAACGCATGGCAGGATCAAAACCTGCTGCCTTACCGCTTGGCGACGCCCCTG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ATTCGATCATGCATGAGCTCCCGGCCTGCAAGGTTTCCA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UC18T-mini-Tn7T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cca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GGGGATCCACTAGTGAGCTCTCAGGCCTTTCCGCGTTCTTC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GAATTCGAGGGCGAGGAAGGCTACC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EX18Tc-</w:t>
            </w: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cca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CCGACCACCACCCAGTC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tabs>
                <w:tab w:val="clear" w:pos="420"/>
                <w:tab w:val="left" w:pos="995" w:leader="none"/>
              </w:tabs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GACTGGGTGGTGGTCGGTGCTGGAACAGCGGGACTATCCG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CTCTAGACATTCCCTGGCTGCGCATC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1"/>
                <w:vertAlign w:val="subscript"/>
              </w:rPr>
              <w:t>Tn7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AGCATAACTGGACTGATT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st insertion of pUC18T-mini-Tn7T-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cca</w:t>
            </w:r>
          </w:p>
        </w:tc>
      </w:tr>
      <w:tr>
        <w:trPr>
          <w:trHeight w:val="278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1"/>
                <w:szCs w:val="21"/>
                <w:vertAlign w:val="subscript"/>
              </w:rPr>
              <w:t>glmS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vertAlign w:val="subscript"/>
              </w:rPr>
              <w:t>-down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CATCGGCGACGTGCTCTC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ex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TCTACACCAAGGCCACCA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ex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ACGATCTTCAGGCGGTTC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exX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AGGTGGTCAACCCAAAGGG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exX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761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1209" w:leader="none"/>
              </w:tabs>
              <w:spacing w:lineRule="atLeast" w:line="220"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TTCTCGACGATCACCCAC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TCCGTCGGTCGCTTCTAT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m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TTTTCCAGTTTGTCCGCCG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TATACACCACCACGCCGAA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TGACCTTCACCACCGATG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0668.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AGGTCTTCGGATTGTAA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0668.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TGCTTATTCTGTTGGTAA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F</w:t>
            </w:r>
          </w:p>
        </w:tc>
        <w:tc>
          <w:tcPr>
            <w:tcW w:w="57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ACCCTTTGCAGGCTGCGC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CR</w:t>
            </w:r>
          </w:p>
        </w:tc>
      </w:tr>
      <w:tr>
        <w:trPr>
          <w:trHeight w:val="312" w:hRule="atLeast"/>
        </w:trPr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5471.1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-R</w:t>
            </w:r>
          </w:p>
        </w:tc>
        <w:tc>
          <w:tcPr>
            <w:tcW w:w="5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CGGAAGGGCGAAGGAGA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eastAsia="等线;DengXi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: F: forward; R, reverse; U, upstream of specific gene; D, downstream of specific gene; q, q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9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Style20">
    <w:name w:val="批注主题 字符"/>
    <w:qFormat/>
    <w:rPr>
      <w:rFonts w:ascii="Tahoma" w:hAnsi="Tahoma" w:eastAsia="微软雅黑" w:cs="Tahoma"/>
      <w:b/>
      <w:bCs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21">
    <w:name w:val="批注文字"/>
    <w:basedOn w:val="Normal"/>
    <w:qFormat/>
    <w:pPr>
      <w:widowControl w:val="false"/>
      <w:snapToGrid w:val="true"/>
      <w:spacing w:before="0" w:after="0"/>
    </w:pPr>
    <w:rPr>
      <w:rFonts w:ascii="Calibri" w:hAnsi="Calibri" w:eastAsia="宋体;SimSun" w:cs="Times New Roman"/>
      <w:kern w:val="2"/>
      <w:sz w:val="21"/>
    </w:rPr>
  </w:style>
  <w:style w:type="paragraph" w:styleId="Style22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>
      <w:widowControl/>
      <w:snapToGrid w:val="false"/>
      <w:spacing w:before="0" w:after="200"/>
    </w:pPr>
    <w:rPr>
      <w:rFonts w:ascii="Tahoma" w:hAnsi="Tahoma" w:eastAsia="微软雅黑" w:cs="Tahoma"/>
      <w:b/>
      <w:bCs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02:00Z</dcterms:created>
  <dc:creator>dseventeen</dc:creator>
  <dc:description/>
  <cp:keywords/>
  <dc:language>en-US</dc:language>
  <cp:lastModifiedBy>晨瑜 申</cp:lastModifiedBy>
  <dcterms:modified xsi:type="dcterms:W3CDTF">2026-01-17T09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